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01"/>
        <w:tblW w:w="9860" w:type="dxa"/>
        <w:tblLook w:val="04A0" w:firstRow="1" w:lastRow="0" w:firstColumn="1" w:lastColumn="0" w:noHBand="0" w:noVBand="1"/>
      </w:tblPr>
      <w:tblGrid>
        <w:gridCol w:w="793"/>
        <w:gridCol w:w="2150"/>
        <w:gridCol w:w="909"/>
        <w:gridCol w:w="1436"/>
        <w:gridCol w:w="909"/>
        <w:gridCol w:w="1317"/>
        <w:gridCol w:w="909"/>
        <w:gridCol w:w="1437"/>
      </w:tblGrid>
      <w:tr w:rsidR="00F65317" w:rsidRPr="00F65317" w14:paraId="595DFAF3" w14:textId="77777777" w:rsidTr="00F65317">
        <w:trPr>
          <w:trHeight w:val="226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5C4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5D263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5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F503E2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itions</w:t>
            </w:r>
          </w:p>
        </w:tc>
        <w:tc>
          <w:tcPr>
            <w:tcW w:w="222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4CA2C413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istence</w:t>
            </w:r>
          </w:p>
        </w:tc>
        <w:tc>
          <w:tcPr>
            <w:tcW w:w="23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1B48F7FA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ut</w:t>
            </w:r>
          </w:p>
        </w:tc>
      </w:tr>
      <w:tr w:rsidR="00F65317" w:rsidRPr="00F65317" w14:paraId="280F13F6" w14:textId="77777777" w:rsidTr="00F65317">
        <w:trPr>
          <w:trHeight w:val="15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20E9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3BF2" w14:textId="2186F5B6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A0AF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3762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9453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5194E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A791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14489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</w:tr>
      <w:tr w:rsidR="00F65317" w:rsidRPr="00F65317" w14:paraId="29033BFC" w14:textId="77777777" w:rsidTr="00F65317">
        <w:trPr>
          <w:trHeight w:val="322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9630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P2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796C4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C / MPFC (Dorsal Default Mode Network)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A330" w14:textId="77777777" w:rsidR="00F65317" w:rsidRPr="00F65317" w:rsidRDefault="00F65317" w:rsidP="00F653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34F0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-4.5544; -0.7733]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8E8E8"/>
            <w:noWrap/>
            <w:vAlign w:val="bottom"/>
            <w:hideMark/>
          </w:tcPr>
          <w:p w14:paraId="1A6FC67D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6115" w14:textId="77777777" w:rsidR="00F65317" w:rsidRPr="00F65317" w:rsidRDefault="00F65317" w:rsidP="00F653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F3AE6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-0.0279; -0.0053]</w:t>
            </w:r>
          </w:p>
        </w:tc>
      </w:tr>
      <w:tr w:rsidR="00F65317" w:rsidRPr="00F65317" w14:paraId="6ED1E960" w14:textId="77777777" w:rsidTr="00F65317">
        <w:trPr>
          <w:trHeight w:val="464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EF63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P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95B0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parietal Sulcus / Frontal Eye Fields (Visuospatial Network)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8E8E8"/>
            <w:noWrap/>
            <w:vAlign w:val="bottom"/>
            <w:hideMark/>
          </w:tcPr>
          <w:p w14:paraId="2A5749FF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72EE" w14:textId="77777777" w:rsidR="00F65317" w:rsidRPr="00F65317" w:rsidRDefault="00F65317" w:rsidP="00F653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C169D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1.3066; 6.0781]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noWrap/>
            <w:vAlign w:val="bottom"/>
            <w:hideMark/>
          </w:tcPr>
          <w:p w14:paraId="2C0C4C25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89C8AD8" w14:textId="3F2ED31D" w:rsidR="00F65317" w:rsidRDefault="00F65317">
      <w:r w:rsidRPr="00F65317">
        <w:rPr>
          <w:b/>
          <w:bCs/>
        </w:rPr>
        <w:t xml:space="preserve">Table </w:t>
      </w:r>
      <w:r w:rsidR="00737406">
        <w:rPr>
          <w:b/>
          <w:bCs/>
        </w:rPr>
        <w:t>S</w:t>
      </w:r>
      <w:r w:rsidRPr="00F65317">
        <w:rPr>
          <w:b/>
          <w:bCs/>
        </w:rPr>
        <w:t>1</w:t>
      </w:r>
      <w:r>
        <w:t>. Significant values for CAP metrics in language reorganization estimated through shift in lateralization from left to atypical dominance (temporal LI).</w:t>
      </w:r>
    </w:p>
    <w:p w14:paraId="18B35AD9" w14:textId="77777777" w:rsidR="00F65317" w:rsidRDefault="00F65317"/>
    <w:p w14:paraId="2741918B" w14:textId="0265D5A2" w:rsidR="00F65317" w:rsidRDefault="00F65317">
      <w:r w:rsidRPr="00176E86">
        <w:rPr>
          <w:b/>
          <w:bCs/>
        </w:rPr>
        <w:t xml:space="preserve">Table </w:t>
      </w:r>
      <w:r w:rsidR="00737406">
        <w:rPr>
          <w:b/>
          <w:bCs/>
        </w:rPr>
        <w:t>S</w:t>
      </w:r>
      <w:r w:rsidRPr="00176E86">
        <w:rPr>
          <w:b/>
          <w:bCs/>
        </w:rPr>
        <w:t>2</w:t>
      </w:r>
      <w:r>
        <w:t xml:space="preserve">. Significant values for CAP metrics in post-surgical </w:t>
      </w:r>
      <w:r w:rsidR="00737CB7">
        <w:t>aphasia</w:t>
      </w:r>
      <w:r>
        <w:t>.</w:t>
      </w:r>
    </w:p>
    <w:tbl>
      <w:tblPr>
        <w:tblW w:w="6315" w:type="dxa"/>
        <w:tblLook w:val="04A0" w:firstRow="1" w:lastRow="0" w:firstColumn="1" w:lastColumn="0" w:noHBand="0" w:noVBand="1"/>
      </w:tblPr>
      <w:tblGrid>
        <w:gridCol w:w="736"/>
        <w:gridCol w:w="2820"/>
        <w:gridCol w:w="887"/>
        <w:gridCol w:w="1872"/>
      </w:tblGrid>
      <w:tr w:rsidR="00F65317" w:rsidRPr="00F65317" w14:paraId="4AEB3624" w14:textId="77777777" w:rsidTr="00F65317">
        <w:trPr>
          <w:trHeight w:val="32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889E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F275" w14:textId="77777777" w:rsidR="00F65317" w:rsidRPr="00F65317" w:rsidRDefault="00F65317" w:rsidP="00F653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59166345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653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nsitions</w:t>
            </w:r>
          </w:p>
        </w:tc>
      </w:tr>
      <w:tr w:rsidR="00F65317" w:rsidRPr="00F65317" w14:paraId="2DF9AEC1" w14:textId="77777777" w:rsidTr="00F65317">
        <w:trPr>
          <w:trHeight w:val="320"/>
        </w:trPr>
        <w:tc>
          <w:tcPr>
            <w:tcW w:w="7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862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C141" w14:textId="518D0E60" w:rsidR="00F65317" w:rsidRPr="00F65317" w:rsidRDefault="00F65317" w:rsidP="00F653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C9A8" w14:textId="77777777" w:rsidR="00F65317" w:rsidRPr="00F65317" w:rsidRDefault="00F65317" w:rsidP="00F653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653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E135E" w14:textId="77777777" w:rsidR="00F65317" w:rsidRPr="00F65317" w:rsidRDefault="00F65317" w:rsidP="00F653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653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</w:t>
            </w:r>
          </w:p>
        </w:tc>
      </w:tr>
      <w:tr w:rsidR="00F65317" w:rsidRPr="00F65317" w14:paraId="65FD7077" w14:textId="77777777" w:rsidTr="00F65317">
        <w:trPr>
          <w:trHeight w:val="98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DF07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F653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CAP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6033B" w14:textId="77777777" w:rsidR="00F65317" w:rsidRPr="00F65317" w:rsidRDefault="00F65317" w:rsidP="00F65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653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parietal Sulcus / Frontal Eye Fields (Visuospatial Network)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D9A9" w14:textId="77777777" w:rsidR="00F65317" w:rsidRPr="00F65317" w:rsidRDefault="00F65317" w:rsidP="00F653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653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8D919" w14:textId="77777777" w:rsidR="00F65317" w:rsidRPr="00F65317" w:rsidRDefault="00F65317" w:rsidP="00F653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653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-4.5962; -0.3244]</w:t>
            </w:r>
          </w:p>
        </w:tc>
      </w:tr>
    </w:tbl>
    <w:p w14:paraId="5C08AE13" w14:textId="77777777" w:rsidR="00F65317" w:rsidRDefault="00F65317"/>
    <w:sectPr w:rsidR="00F65317" w:rsidSect="00F2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17"/>
    <w:rsid w:val="00144FE3"/>
    <w:rsid w:val="00176E86"/>
    <w:rsid w:val="00386650"/>
    <w:rsid w:val="004120A7"/>
    <w:rsid w:val="006E459E"/>
    <w:rsid w:val="00737406"/>
    <w:rsid w:val="00737CB7"/>
    <w:rsid w:val="00750FF7"/>
    <w:rsid w:val="00B15AF1"/>
    <w:rsid w:val="00DE12C8"/>
    <w:rsid w:val="00F20B8B"/>
    <w:rsid w:val="00F6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B315"/>
  <w15:chartTrackingRefBased/>
  <w15:docId w15:val="{B44BB493-6064-8240-889F-124D2482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3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4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ini, Luca</dc:creator>
  <cp:keywords/>
  <dc:description/>
  <cp:lastModifiedBy>Pasquini, Luca</cp:lastModifiedBy>
  <cp:revision>4</cp:revision>
  <dcterms:created xsi:type="dcterms:W3CDTF">2025-10-02T15:19:00Z</dcterms:created>
  <dcterms:modified xsi:type="dcterms:W3CDTF">2025-10-26T02:08:00Z</dcterms:modified>
</cp:coreProperties>
</file>